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DA6BE" w14:textId="6E712B51" w:rsidR="004727CF" w:rsidRPr="004727CF" w:rsidRDefault="004727CF" w:rsidP="004727CF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  <w:bookmarkStart w:id="0" w:name="_GoBack"/>
      <w:bookmarkEnd w:id="0"/>
      <w:r w:rsidRPr="004727CF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4727C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 ALL </w:t>
      </w:r>
      <w:r w:rsidRPr="004727C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46 to June 09, 2023</w:t>
      </w:r>
    </w:p>
    <w:p w14:paraId="3F0FCDC7" w14:textId="77777777" w:rsidR="004727CF" w:rsidRPr="004727CF" w:rsidRDefault="004727CF" w:rsidP="004727CF">
      <w:pPr>
        <w:spacing w:after="0" w:line="240" w:lineRule="auto"/>
        <w:rPr>
          <w:rFonts w:ascii="Helvetica" w:eastAsia="Times New Roman" w:hAnsi="Helvetica" w:cs="Helvetica"/>
          <w:sz w:val="24"/>
          <w:szCs w:val="24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358"/>
        <w:gridCol w:w="801"/>
      </w:tblGrid>
      <w:tr w:rsidR="004727CF" w:rsidRPr="004727CF" w14:paraId="63193494" w14:textId="77777777" w:rsidTr="004727CF">
        <w:trPr>
          <w:trHeight w:val="45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2C31B" w14:textId="77777777" w:rsidR="004727CF" w:rsidRPr="004727CF" w:rsidRDefault="004727CF" w:rsidP="004727C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3B4DC" w14:textId="77777777" w:rsidR="004727CF" w:rsidRPr="004727CF" w:rsidRDefault="004727CF" w:rsidP="004727C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E0B6E" w14:textId="77777777" w:rsidR="004727CF" w:rsidRPr="004727CF" w:rsidRDefault="004727CF" w:rsidP="004727C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4727CF" w:rsidRPr="004727CF" w14:paraId="4F174464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305C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09DD8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Fertilization in Vitro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4546B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874</w:t>
            </w:r>
          </w:p>
        </w:tc>
      </w:tr>
      <w:tr w:rsidR="004727CF" w:rsidRPr="004727CF" w14:paraId="02C1144A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7A10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91DDA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In Vitro Fertilization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AF04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207</w:t>
            </w:r>
          </w:p>
        </w:tc>
      </w:tr>
      <w:tr w:rsidR="004727CF" w:rsidRPr="004727CF" w14:paraId="1A3D95FB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4006C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10927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Fertilization In Vitro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8E67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27</w:t>
            </w:r>
          </w:p>
        </w:tc>
      </w:tr>
      <w:tr w:rsidR="004727CF" w:rsidRPr="004727CF" w14:paraId="35E25789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F8D9C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861D4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"Assisted Reproductive 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echn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DD8C8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644</w:t>
            </w:r>
          </w:p>
        </w:tc>
      </w:tr>
      <w:tr w:rsidR="004727CF" w:rsidRPr="004727CF" w14:paraId="260AEBCB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4E56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0A66F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Intracytoplasmic Sperm Injection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DD54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657</w:t>
            </w:r>
          </w:p>
        </w:tc>
      </w:tr>
      <w:tr w:rsidR="004727CF" w:rsidRPr="004727CF" w14:paraId="6191A40A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481AC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F5C6F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Preimplantation Genetic Diagnosis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9C39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79</w:t>
            </w:r>
          </w:p>
        </w:tc>
      </w:tr>
      <w:tr w:rsidR="004727CF" w:rsidRPr="004727CF" w14:paraId="7393318B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EFD3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4B17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Preimplantation Genetic Test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932EB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80</w:t>
            </w:r>
          </w:p>
        </w:tc>
      </w:tr>
      <w:tr w:rsidR="004727CF" w:rsidRPr="004727CF" w14:paraId="61572305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088F8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38C7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Preimplantation Genetic Screen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0097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72</w:t>
            </w:r>
          </w:p>
        </w:tc>
      </w:tr>
      <w:tr w:rsidR="004727CF" w:rsidRPr="004727CF" w14:paraId="7AAA9FE4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75107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C6E0E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Blastocyst Transfer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6FA3D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81</w:t>
            </w:r>
          </w:p>
        </w:tc>
      </w:tr>
      <w:tr w:rsidR="004727CF" w:rsidRPr="004727CF" w14:paraId="601EE3AC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4F4B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C4F1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2297F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3183</w:t>
            </w:r>
          </w:p>
        </w:tc>
      </w:tr>
      <w:tr w:rsidR="004727CF" w:rsidRPr="004727CF" w14:paraId="32658D20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1124F6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3C54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rtificial Intelligence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46C24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280</w:t>
            </w:r>
          </w:p>
        </w:tc>
      </w:tr>
      <w:tr w:rsidR="004727CF" w:rsidRPr="004727CF" w14:paraId="3F2EA438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3DB9D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D11D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15B77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7404</w:t>
            </w:r>
          </w:p>
        </w:tc>
      </w:tr>
      <w:tr w:rsidR="004727CF" w:rsidRPr="004727CF" w14:paraId="10747B18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ED6D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45EBB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Machine Learn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2EC0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7232</w:t>
            </w:r>
          </w:p>
        </w:tc>
      </w:tr>
      <w:tr w:rsidR="004727CF" w:rsidRPr="004727CF" w14:paraId="011BF46E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3075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D29E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CB36B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606</w:t>
            </w:r>
          </w:p>
        </w:tc>
      </w:tr>
      <w:tr w:rsidR="004727CF" w:rsidRPr="004727CF" w14:paraId="211080A5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CCA7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F50E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Deep Learn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EA87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1082</w:t>
            </w:r>
          </w:p>
        </w:tc>
      </w:tr>
      <w:tr w:rsidR="004727CF" w:rsidRPr="004727CF" w14:paraId="16B590A6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3F70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C7E2FE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Supervised Learn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BE6E4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679</w:t>
            </w:r>
          </w:p>
        </w:tc>
      </w:tr>
      <w:tr w:rsidR="004727CF" w:rsidRPr="004727CF" w14:paraId="387D2257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ADF4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4C916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Unsupervised Learn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33B77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93</w:t>
            </w:r>
          </w:p>
        </w:tc>
      </w:tr>
      <w:tr w:rsidR="004727CF" w:rsidRPr="004727CF" w14:paraId="0AA30D6E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B42D7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006C6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Semi-supervised Learn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0BD8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22</w:t>
            </w:r>
          </w:p>
        </w:tc>
      </w:tr>
      <w:tr w:rsidR="004727CF" w:rsidRPr="004727CF" w14:paraId="150B0839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6E956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260CF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Reinforcement Learn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8B38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283</w:t>
            </w:r>
          </w:p>
        </w:tc>
      </w:tr>
      <w:tr w:rsidR="004727CF" w:rsidRPr="004727CF" w14:paraId="0A37E9AD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73A9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E879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Decision Tree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3BD0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276</w:t>
            </w:r>
          </w:p>
        </w:tc>
      </w:tr>
      <w:tr w:rsidR="004727CF" w:rsidRPr="004727CF" w14:paraId="52B68B58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C387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DE91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K-Nearest Neighbor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31CD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831</w:t>
            </w:r>
          </w:p>
        </w:tc>
      </w:tr>
      <w:tr w:rsidR="004727CF" w:rsidRPr="004727CF" w14:paraId="204E4B71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C98FE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622F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Support vector machine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722CA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523</w:t>
            </w:r>
          </w:p>
        </w:tc>
      </w:tr>
      <w:tr w:rsidR="004727CF" w:rsidRPr="004727CF" w14:paraId="5CEEEE97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1006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9146E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Recurrent Neural Network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41B5F8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940</w:t>
            </w:r>
          </w:p>
        </w:tc>
      </w:tr>
      <w:tr w:rsidR="004727CF" w:rsidRPr="004727CF" w14:paraId="767F502E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40EAA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F37A9B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Convolutional Neural Network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366E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1548</w:t>
            </w:r>
          </w:p>
        </w:tc>
      </w:tr>
      <w:tr w:rsidR="004727CF" w:rsidRPr="004727CF" w14:paraId="618E7523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3F19F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90C7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rtificial neural network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F4748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510</w:t>
            </w:r>
          </w:p>
        </w:tc>
      </w:tr>
      <w:tr w:rsidR="004727CF" w:rsidRPr="004727CF" w14:paraId="7B2A8223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0B3B4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AE12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Deep Neural Network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B4F36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359</w:t>
            </w:r>
          </w:p>
        </w:tc>
      </w:tr>
      <w:tr w:rsidR="004727CF" w:rsidRPr="004727CF" w14:paraId="6865BC8A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F696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BB2E4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Naïve Bayes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AB53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</w:t>
            </w:r>
          </w:p>
        </w:tc>
      </w:tr>
      <w:tr w:rsidR="004727CF" w:rsidRPr="004727CF" w14:paraId="350FFA2D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EECA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87E9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Naive Bayes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CE667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016</w:t>
            </w:r>
          </w:p>
        </w:tc>
      </w:tr>
      <w:tr w:rsidR="004727CF" w:rsidRPr="004727CF" w14:paraId="1BE6A389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D546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B0ABE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Fuzzy Logic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7FE6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66</w:t>
            </w:r>
          </w:p>
        </w:tc>
      </w:tr>
      <w:tr w:rsidR="004727CF" w:rsidRPr="004727CF" w14:paraId="57B00297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C7F8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475AB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Bayesian Networks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2FA0F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90</w:t>
            </w:r>
          </w:p>
        </w:tc>
      </w:tr>
      <w:tr w:rsidR="004727CF" w:rsidRPr="004727CF" w14:paraId="10DC7047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03F7D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04FB8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K-Means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EE6E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769</w:t>
            </w:r>
          </w:p>
        </w:tc>
      </w:tr>
      <w:tr w:rsidR="004727CF" w:rsidRPr="004727CF" w14:paraId="73EE72BF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C1727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1185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Random Forest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EE404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728</w:t>
            </w:r>
          </w:p>
        </w:tc>
      </w:tr>
      <w:tr w:rsidR="004727CF" w:rsidRPr="004727CF" w14:paraId="31665C0A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50EFC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CAE4A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Long Short-Term Memory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7376E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15</w:t>
            </w:r>
          </w:p>
        </w:tc>
      </w:tr>
      <w:tr w:rsidR="004727CF" w:rsidRPr="004727CF" w14:paraId="3D09429D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5C6D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9424E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utoencoder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15FE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35</w:t>
            </w:r>
          </w:p>
        </w:tc>
      </w:tr>
      <w:tr w:rsidR="004727CF" w:rsidRPr="004727CF" w14:paraId="4F53DFF2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D5A2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75657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Boltzmann Machine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823D8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00</w:t>
            </w:r>
          </w:p>
        </w:tc>
      </w:tr>
      <w:tr w:rsidR="004727CF" w:rsidRPr="004727CF" w14:paraId="53B7008D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335E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6F95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Deep Belief Network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7669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95</w:t>
            </w:r>
          </w:p>
        </w:tc>
      </w:tr>
      <w:tr w:rsidR="004727CF" w:rsidRPr="004727CF" w14:paraId="64D1E88D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CF15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2B74C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Gradient Boost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EB6A6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934</w:t>
            </w:r>
          </w:p>
        </w:tc>
      </w:tr>
      <w:tr w:rsidR="004727CF" w:rsidRPr="004727CF" w14:paraId="1EED861F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358F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7E8B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daBoost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7CC8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62</w:t>
            </w:r>
          </w:p>
        </w:tc>
      </w:tr>
      <w:tr w:rsidR="004727CF" w:rsidRPr="004727CF" w14:paraId="71D7DB43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F268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51B8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Multilayer Perceptron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CC1EA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51</w:t>
            </w:r>
          </w:p>
        </w:tc>
      </w:tr>
      <w:tr w:rsidR="004727CF" w:rsidRPr="004727CF" w14:paraId="42ECEAB2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38E7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CCE6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Ensemble learn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66210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52</w:t>
            </w:r>
          </w:p>
        </w:tc>
      </w:tr>
      <w:tr w:rsidR="004727CF" w:rsidRPr="004727CF" w14:paraId="70B58F55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488F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6CDC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Generative Adversarial Network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0728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06</w:t>
            </w:r>
          </w:p>
        </w:tc>
      </w:tr>
      <w:tr w:rsidR="004727CF" w:rsidRPr="004727CF" w14:paraId="3743B4CB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8B33B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0A1F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Radial Basis Function Network*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18DA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30</w:t>
            </w:r>
          </w:p>
        </w:tc>
      </w:tr>
      <w:tr w:rsidR="004727CF" w:rsidRPr="004727CF" w14:paraId="1D0F60CC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B9646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0CA7B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Transfer Learning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49C5C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460</w:t>
            </w:r>
          </w:p>
        </w:tc>
      </w:tr>
      <w:tr w:rsidR="004727CF" w:rsidRPr="004727CF" w14:paraId="639FB59C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130BF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809E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Computer Vision".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06F6E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882</w:t>
            </w:r>
          </w:p>
        </w:tc>
      </w:tr>
      <w:tr w:rsidR="004727CF" w:rsidRPr="004727CF" w14:paraId="582780A9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71C0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B2A2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C4246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1665</w:t>
            </w:r>
          </w:p>
        </w:tc>
      </w:tr>
      <w:tr w:rsidR="004727CF" w:rsidRPr="004727CF" w14:paraId="4F4AB005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FB3F9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85CD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 or 11 or 12 or 13 or 14 or 15 or 16 or 17 or 18 or 19 or 20 or 21 or 22 or 23 or 24 or 25 or 26 or 27 or 28 or 29 or 30 or 31 or 32 or 33 or 34 or 35 or 36 or 37 or 38 or 39 or 40 or 41 or 42 or 43 or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E1725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8724</w:t>
            </w:r>
          </w:p>
        </w:tc>
      </w:tr>
      <w:tr w:rsidR="004727CF" w:rsidRPr="004727CF" w14:paraId="3E61B268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F97E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2EB22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5 and 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34101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50</w:t>
            </w:r>
          </w:p>
        </w:tc>
      </w:tr>
      <w:tr w:rsidR="004727CF" w:rsidRPr="004727CF" w14:paraId="4893A794" w14:textId="77777777" w:rsidTr="004727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620F7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B6DC3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imit 47 to (</w:t>
            </w:r>
            <w:proofErr w:type="spellStart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nglish</w:t>
            </w:r>
            <w:proofErr w:type="spellEnd"/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E96FF" w14:textId="77777777" w:rsidR="004727CF" w:rsidRPr="004727CF" w:rsidRDefault="004727CF" w:rsidP="004727CF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27C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7</w:t>
            </w:r>
          </w:p>
        </w:tc>
      </w:tr>
    </w:tbl>
    <w:p w14:paraId="108A9EF0" w14:textId="77777777" w:rsidR="004727CF" w:rsidRDefault="004727CF" w:rsidP="004727CF">
      <w:pPr>
        <w:tabs>
          <w:tab w:val="left" w:pos="1761"/>
        </w:tabs>
        <w:rPr>
          <w:rFonts w:ascii="Helvetica" w:hAnsi="Helvetica" w:cs="Helvetica"/>
          <w:sz w:val="28"/>
          <w:szCs w:val="28"/>
        </w:rPr>
      </w:pPr>
    </w:p>
    <w:p w14:paraId="402E98A4" w14:textId="56A29575" w:rsidR="004727CF" w:rsidRDefault="00B21A70" w:rsidP="00B21A70">
      <w:pPr>
        <w:rPr>
          <w:rFonts w:ascii="Helvetica" w:hAnsi="Helvetica" w:cs="Helvetica"/>
          <w:sz w:val="28"/>
          <w:szCs w:val="28"/>
        </w:rPr>
      </w:pPr>
      <w:r>
        <w:rPr>
          <w:rFonts w:ascii="Helvetica" w:hAnsi="Helvetica" w:cs="Helvetica"/>
          <w:sz w:val="28"/>
          <w:szCs w:val="28"/>
        </w:rPr>
        <w:br w:type="page"/>
      </w:r>
    </w:p>
    <w:p w14:paraId="6B85E092" w14:textId="32B83675" w:rsidR="00B21A70" w:rsidRPr="00B21A70" w:rsidRDefault="00B21A70" w:rsidP="00B21A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1A70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lastRenderedPageBreak/>
        <w:t>Database(s): </w:t>
      </w:r>
      <w:proofErr w:type="spellStart"/>
      <w:r w:rsidRPr="00B21A70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</w:t>
      </w:r>
      <w:proofErr w:type="spellEnd"/>
      <w:r w:rsidRPr="00B21A70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B21A70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74 to 2023 Week 23</w:t>
      </w:r>
      <w:r w:rsidRPr="00B21A70">
        <w:rPr>
          <w:rFonts w:ascii="Helvetica" w:eastAsia="Times New Roman" w:hAnsi="Helvetica" w:cs="Helvetica"/>
          <w:color w:val="0A0905"/>
          <w:sz w:val="18"/>
          <w:szCs w:val="18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358"/>
        <w:gridCol w:w="801"/>
      </w:tblGrid>
      <w:tr w:rsidR="00B21A70" w:rsidRPr="00B21A70" w14:paraId="3E8B248D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52CDD" w14:textId="77777777" w:rsidR="00B21A70" w:rsidRPr="00B21A70" w:rsidRDefault="00B21A70" w:rsidP="00B21A70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6DC73" w14:textId="77777777" w:rsidR="00B21A70" w:rsidRPr="00B21A70" w:rsidRDefault="00B21A70" w:rsidP="00B21A70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3EA2A" w14:textId="77777777" w:rsidR="00B21A70" w:rsidRPr="00B21A70" w:rsidRDefault="00B21A70" w:rsidP="00B21A70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B21A70" w:rsidRPr="00B21A70" w14:paraId="12F08E70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60026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0A439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Fertilization in Vitro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8E04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2694</w:t>
            </w:r>
          </w:p>
        </w:tc>
      </w:tr>
      <w:tr w:rsidR="00B21A70" w:rsidRPr="00B21A70" w14:paraId="574C30ED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50A39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5F4A3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In Vitro Fertilization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6F97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4530</w:t>
            </w:r>
          </w:p>
        </w:tc>
      </w:tr>
      <w:tr w:rsidR="00B21A70" w:rsidRPr="00B21A70" w14:paraId="26480701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DDBE0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8E9CE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Fertilization In Vitro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E5DFA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94</w:t>
            </w:r>
          </w:p>
        </w:tc>
      </w:tr>
      <w:tr w:rsidR="00B21A70" w:rsidRPr="00B21A70" w14:paraId="52B2C5CA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17A4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C78CA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"Assisted Reproductive 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echn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2C169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211</w:t>
            </w:r>
          </w:p>
        </w:tc>
      </w:tr>
      <w:tr w:rsidR="00B21A70" w:rsidRPr="00B21A70" w14:paraId="076EFC0E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ABEC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4F34A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Intracytoplasmic Sperm Injection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63D6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162</w:t>
            </w:r>
          </w:p>
        </w:tc>
      </w:tr>
      <w:tr w:rsidR="00B21A70" w:rsidRPr="00B21A70" w14:paraId="5823443D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851D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7A99F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Preimplantation Genetic Diagnosis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32BC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603</w:t>
            </w:r>
          </w:p>
        </w:tc>
      </w:tr>
      <w:tr w:rsidR="00B21A70" w:rsidRPr="00B21A70" w14:paraId="0BD1ED83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DB4EC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296A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Preimplantation Genetic Test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9709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056</w:t>
            </w:r>
          </w:p>
        </w:tc>
      </w:tr>
      <w:tr w:rsidR="00B21A70" w:rsidRPr="00B21A70" w14:paraId="225D6F9D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1702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8D03A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Preimplantation Genetic Screen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91A28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01</w:t>
            </w:r>
          </w:p>
        </w:tc>
      </w:tr>
      <w:tr w:rsidR="00B21A70" w:rsidRPr="00B21A70" w14:paraId="79121D63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F8FE8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0A820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Blastocyst Transfer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E9C6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00</w:t>
            </w:r>
          </w:p>
        </w:tc>
      </w:tr>
      <w:tr w:rsidR="00B21A70" w:rsidRPr="00B21A70" w14:paraId="68EAC365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E4B3C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928C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DDD98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2368</w:t>
            </w:r>
          </w:p>
        </w:tc>
      </w:tr>
      <w:tr w:rsidR="00B21A70" w:rsidRPr="00B21A70" w14:paraId="2177538B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6D5D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6F61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rtificial Intelligence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ADD44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7296</w:t>
            </w:r>
          </w:p>
        </w:tc>
      </w:tr>
      <w:tr w:rsidR="00B21A70" w:rsidRPr="00B21A70" w14:paraId="343F500D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CCD2A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7C403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7756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7497</w:t>
            </w:r>
          </w:p>
        </w:tc>
      </w:tr>
      <w:tr w:rsidR="00B21A70" w:rsidRPr="00B21A70" w14:paraId="5152997D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ECA93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E710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Machine Learn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2C453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5950</w:t>
            </w:r>
          </w:p>
        </w:tc>
      </w:tr>
      <w:tr w:rsidR="00B21A70" w:rsidRPr="00B21A70" w14:paraId="4B4BBDE4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73BA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78CEC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5EFC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3073</w:t>
            </w:r>
          </w:p>
        </w:tc>
      </w:tr>
      <w:tr w:rsidR="00B21A70" w:rsidRPr="00B21A70" w14:paraId="3FD51AD1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0BA8E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1B48E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Deep Learn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84C5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0429</w:t>
            </w:r>
          </w:p>
        </w:tc>
      </w:tr>
      <w:tr w:rsidR="00B21A70" w:rsidRPr="00B21A70" w14:paraId="35641FF3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297C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54438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Supervised Learn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708A9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383</w:t>
            </w:r>
          </w:p>
        </w:tc>
      </w:tr>
      <w:tr w:rsidR="00B21A70" w:rsidRPr="00B21A70" w14:paraId="1B85B6DB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A7E20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56B1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Unsupervised Learn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A268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93</w:t>
            </w:r>
          </w:p>
        </w:tc>
      </w:tr>
      <w:tr w:rsidR="00B21A70" w:rsidRPr="00B21A70" w14:paraId="4BCC35D6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4BBE8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9B70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Semi-supervised Learn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E87CA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50</w:t>
            </w:r>
          </w:p>
        </w:tc>
      </w:tr>
      <w:tr w:rsidR="00B21A70" w:rsidRPr="00B21A70" w14:paraId="66021C80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A2A5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6E5A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Reinforcement Learn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62624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132</w:t>
            </w:r>
          </w:p>
        </w:tc>
      </w:tr>
      <w:tr w:rsidR="00B21A70" w:rsidRPr="00B21A70" w14:paraId="38C5442D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C4A24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539A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Decision Tree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13E7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535</w:t>
            </w:r>
          </w:p>
        </w:tc>
      </w:tr>
      <w:tr w:rsidR="00B21A70" w:rsidRPr="00B21A70" w14:paraId="56CF3C13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544FF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C4AB86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K-Nearest Neighbor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5190F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792</w:t>
            </w:r>
          </w:p>
        </w:tc>
      </w:tr>
      <w:tr w:rsidR="00B21A70" w:rsidRPr="00B21A70" w14:paraId="003FFB37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086D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182B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Support vector machine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1023F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0133</w:t>
            </w:r>
          </w:p>
        </w:tc>
      </w:tr>
      <w:tr w:rsidR="00B21A70" w:rsidRPr="00B21A70" w14:paraId="331C0FDC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515A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D0CC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Recurrent Neural Network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0E7DE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572</w:t>
            </w:r>
          </w:p>
        </w:tc>
      </w:tr>
      <w:tr w:rsidR="00B21A70" w:rsidRPr="00B21A70" w14:paraId="7B90DB1C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9271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D71B9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Convolutional Neural Network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0B448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622</w:t>
            </w:r>
          </w:p>
        </w:tc>
      </w:tr>
      <w:tr w:rsidR="00B21A70" w:rsidRPr="00B21A70" w14:paraId="2F44CA9E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2C0C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A52A8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rtificial neural network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1D21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611</w:t>
            </w:r>
          </w:p>
        </w:tc>
      </w:tr>
      <w:tr w:rsidR="00B21A70" w:rsidRPr="00B21A70" w14:paraId="6DC44608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DCD36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68B3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Deep Neural Network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703A9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798</w:t>
            </w:r>
          </w:p>
        </w:tc>
      </w:tr>
      <w:tr w:rsidR="00B21A70" w:rsidRPr="00B21A70" w14:paraId="76252C51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F805E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C598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Naïve Bayes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2B56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</w:t>
            </w:r>
          </w:p>
        </w:tc>
      </w:tr>
      <w:tr w:rsidR="00B21A70" w:rsidRPr="00B21A70" w14:paraId="4BC7599D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216B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E248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Naive Bayes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5D064C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776</w:t>
            </w:r>
          </w:p>
        </w:tc>
      </w:tr>
      <w:tr w:rsidR="00B21A70" w:rsidRPr="00B21A70" w14:paraId="00B612EB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5CB3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25F30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Fuzzy Logic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A9C96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92</w:t>
            </w:r>
          </w:p>
        </w:tc>
      </w:tr>
      <w:tr w:rsidR="00B21A70" w:rsidRPr="00B21A70" w14:paraId="0D01872C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06E8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E055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Bayesian Networks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0CCE6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40</w:t>
            </w:r>
          </w:p>
        </w:tc>
      </w:tr>
      <w:tr w:rsidR="00B21A70" w:rsidRPr="00B21A70" w14:paraId="140FF84C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B60F4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32C6F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K-Means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C7636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247</w:t>
            </w:r>
          </w:p>
        </w:tc>
      </w:tr>
      <w:tr w:rsidR="00B21A70" w:rsidRPr="00B21A70" w14:paraId="1B3F4053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526B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A3F2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Random Forest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56F6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692</w:t>
            </w:r>
          </w:p>
        </w:tc>
      </w:tr>
      <w:tr w:rsidR="00B21A70" w:rsidRPr="00B21A70" w14:paraId="0B792CD4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36054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36ED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Long Short-Term Memory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07019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253</w:t>
            </w:r>
          </w:p>
        </w:tc>
      </w:tr>
      <w:tr w:rsidR="00B21A70" w:rsidRPr="00B21A70" w14:paraId="48944FFF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967E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3ED2C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utoencoder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E8C2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64</w:t>
            </w:r>
          </w:p>
        </w:tc>
      </w:tr>
      <w:tr w:rsidR="00B21A70" w:rsidRPr="00B21A70" w14:paraId="38D5E27A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DC59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16D5E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Boltzmann Machine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DAEC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40</w:t>
            </w:r>
          </w:p>
        </w:tc>
      </w:tr>
      <w:tr w:rsidR="00B21A70" w:rsidRPr="00B21A70" w14:paraId="2A4831D5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E3D4A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1E0A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Deep Belief Network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3426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78</w:t>
            </w:r>
          </w:p>
        </w:tc>
      </w:tr>
      <w:tr w:rsidR="00B21A70" w:rsidRPr="00B21A70" w14:paraId="7A486C76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C70E0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3199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Gradient Boost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8A17F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266</w:t>
            </w:r>
          </w:p>
        </w:tc>
      </w:tr>
      <w:tr w:rsidR="00B21A70" w:rsidRPr="00B21A70" w14:paraId="6584B0FF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5D73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E25A3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daBoost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68ABA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90</w:t>
            </w:r>
          </w:p>
        </w:tc>
      </w:tr>
      <w:tr w:rsidR="00B21A70" w:rsidRPr="00B21A70" w14:paraId="48168392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72604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A3934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Multilayer Perceptron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139E3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92</w:t>
            </w:r>
          </w:p>
        </w:tc>
      </w:tr>
      <w:tr w:rsidR="00B21A70" w:rsidRPr="00B21A70" w14:paraId="00D647E5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2442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DEE14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Ensemble learn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63418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24</w:t>
            </w:r>
          </w:p>
        </w:tc>
      </w:tr>
      <w:tr w:rsidR="00B21A70" w:rsidRPr="00B21A70" w14:paraId="7E288325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0B9D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72A6E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Generative Adversarial Network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3866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10</w:t>
            </w:r>
          </w:p>
        </w:tc>
      </w:tr>
      <w:tr w:rsidR="00B21A70" w:rsidRPr="00B21A70" w14:paraId="31FCB142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C1F3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5ABA3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Radial Basis Function Network*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66A66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89</w:t>
            </w:r>
          </w:p>
        </w:tc>
      </w:tr>
      <w:tr w:rsidR="00B21A70" w:rsidRPr="00B21A70" w14:paraId="62B9E08A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90186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C55A3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Transfer Learning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E0D8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001</w:t>
            </w:r>
          </w:p>
        </w:tc>
      </w:tr>
      <w:tr w:rsidR="00B21A70" w:rsidRPr="00B21A70" w14:paraId="4B8CCD16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7E893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20C18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Computer Vision".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6D380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572</w:t>
            </w:r>
          </w:p>
        </w:tc>
      </w:tr>
      <w:tr w:rsidR="00B21A70" w:rsidRPr="00B21A70" w14:paraId="6E8F32F5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49AEF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8A9C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600F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8155</w:t>
            </w:r>
          </w:p>
        </w:tc>
      </w:tr>
      <w:tr w:rsidR="00B21A70" w:rsidRPr="00B21A70" w14:paraId="71715FFC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2C25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63549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 or 11 or 12 or 13 or 14 or 15 or 16 or 17 or 18 or 19 or 20 or 21 or 22 or 23 or 24 or 25 or 26 or 27 or 28 or 29 or 30 or 31 or 32 or 33 or 34 or 35 or 36 or 37 or 38 or 39 or 40 or 41 or 42 or 43 or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6F567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01042</w:t>
            </w:r>
          </w:p>
        </w:tc>
      </w:tr>
      <w:tr w:rsidR="00B21A70" w:rsidRPr="00B21A70" w14:paraId="6E267596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C322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C88FD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5 and 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019B2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85</w:t>
            </w:r>
          </w:p>
        </w:tc>
      </w:tr>
      <w:tr w:rsidR="00B21A70" w:rsidRPr="00B21A70" w14:paraId="4520794D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9F6F9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4957B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imit 47 to (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nglish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7868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93</w:t>
            </w:r>
          </w:p>
        </w:tc>
      </w:tr>
      <w:tr w:rsidR="00B21A70" w:rsidRPr="00B21A70" w14:paraId="4EC232DA" w14:textId="77777777" w:rsidTr="00B21A7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A68C6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239B1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limit 48 to "remove </w:t>
            </w:r>
            <w:proofErr w:type="spellStart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edline</w:t>
            </w:r>
            <w:proofErr w:type="spellEnd"/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records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BF2E5" w14:textId="77777777" w:rsidR="00B21A70" w:rsidRPr="00B21A70" w:rsidRDefault="00B21A70" w:rsidP="00B21A70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B21A70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29</w:t>
            </w:r>
          </w:p>
        </w:tc>
      </w:tr>
    </w:tbl>
    <w:p w14:paraId="2CCB6441" w14:textId="77777777" w:rsidR="00C857CE" w:rsidRDefault="00C857CE" w:rsidP="004727CF">
      <w:pPr>
        <w:tabs>
          <w:tab w:val="left" w:pos="1761"/>
        </w:tabs>
        <w:rPr>
          <w:rFonts w:ascii="Helvetica" w:hAnsi="Helvetica" w:cs="Helvetica"/>
          <w:sz w:val="28"/>
          <w:szCs w:val="28"/>
        </w:rPr>
      </w:pPr>
    </w:p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6750"/>
        <w:gridCol w:w="960"/>
      </w:tblGrid>
      <w:tr w:rsidR="00C857CE" w:rsidRPr="0067117C" w14:paraId="724817C8" w14:textId="77777777" w:rsidTr="000C5598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3AEAFB" w14:textId="77777777" w:rsidR="00C857CE" w:rsidRPr="0067117C" w:rsidRDefault="00C857CE" w:rsidP="000C559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558F80" w14:textId="77777777" w:rsidR="00C857CE" w:rsidRPr="0067117C" w:rsidRDefault="00C857CE" w:rsidP="000C559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6F060E" w14:textId="77777777" w:rsidR="00C857CE" w:rsidRPr="0067117C" w:rsidRDefault="00C857CE" w:rsidP="000C559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C857CE" w:rsidRPr="0067117C" w14:paraId="15EFE852" w14:textId="77777777" w:rsidTr="000C5598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C5458C" w14:textId="77777777" w:rsidR="00C857CE" w:rsidRDefault="00C857CE" w:rsidP="000C559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copus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09E94B" w14:textId="6E9FDC6B" w:rsidR="00C857CE" w:rsidRPr="00750513" w:rsidRDefault="00C857CE" w:rsidP="000C5598">
            <w:pPr>
              <w:spacing w:after="0" w:line="240" w:lineRule="auto"/>
            </w:pPr>
            <w:r w:rsidRPr="00C857CE">
              <w:t xml:space="preserve">TITLE-ABS-KEY ( "In Vitro Fertilization" OR "Fertilization In Vitro" OR "Assisted Reproductive </w:t>
            </w:r>
            <w:proofErr w:type="spellStart"/>
            <w:r w:rsidRPr="00C857CE">
              <w:t>Techn</w:t>
            </w:r>
            <w:proofErr w:type="spellEnd"/>
            <w:r w:rsidRPr="00C857CE">
              <w:t xml:space="preserve">*" OR "Intracytoplasmic Sperm Injection" OR "Preimplantation Genetic Diagnosis" OR "Preimplantation Genetic Testing" OR "Preimplantation Genetic Screening" OR "Blastocyst Transfer" ) AND TITLE-ABS-KEY ( "Artificial Intelligence" OR "Machine Learning" OR "Deep Learning" OR "Supervised Learning" OR "Unsupervised Learning" OR "Semi-supervised Learning" OR "Reinforcement Learning" OR "Decision Tree*" OR "K-Nearest Neighbor*" OR "Support vector machine*" OR "Recurrent Neural Network*" OR "Convolutional Neural Network*" OR "Artificial neural network*" OR "Deep Neural Network*" OR "Na&amp;#239;ve Bayes" OR "Naive Bayes" OR "Bayesian Networks" OR "Fuzzy Logic" OR "K-Means" </w:t>
            </w:r>
            <w:r w:rsidRPr="00C857CE">
              <w:lastRenderedPageBreak/>
              <w:t>OR "Random Forest*" OR "Long Short-Term Memory*" OR "</w:t>
            </w:r>
            <w:proofErr w:type="spellStart"/>
            <w:r w:rsidRPr="00C857CE">
              <w:t>Autoencoder</w:t>
            </w:r>
            <w:proofErr w:type="spellEnd"/>
            <w:r w:rsidRPr="00C857CE">
              <w:t>" OR "Boltzmann Machine" OR "Deep Belief Network*" OR "Gradient Boost*" OR "</w:t>
            </w:r>
            <w:proofErr w:type="spellStart"/>
            <w:r w:rsidRPr="00C857CE">
              <w:t>AdaBoost</w:t>
            </w:r>
            <w:proofErr w:type="spellEnd"/>
            <w:r w:rsidRPr="00C857CE">
              <w:t>" OR "Multilayer Perceptron" OR "Ensemble learning" OR "Generative Adversarial Network*" OR "Radial Basis Function Network*" OR "Transfer Learning" OR "Computer Vision" ) AND ( EXCLUDE ( SUBJAREA , "VETE" ) ) AND ( LIMIT-TO ( DOCTYPE , "</w:t>
            </w:r>
            <w:proofErr w:type="spellStart"/>
            <w:r w:rsidRPr="00C857CE">
              <w:t>ar</w:t>
            </w:r>
            <w:proofErr w:type="spellEnd"/>
            <w:r w:rsidRPr="00C857CE">
              <w:t>" ) OR LIMIT-TO ( DOCTYPE , "</w:t>
            </w:r>
            <w:proofErr w:type="spellStart"/>
            <w:r w:rsidRPr="00C857CE">
              <w:t>cp</w:t>
            </w:r>
            <w:proofErr w:type="spellEnd"/>
            <w:r w:rsidRPr="00C857CE">
              <w:t xml:space="preserve">" ) ) AND ( LIMIT-TO ( LANGUAGE , "English" ) ) AND ( EXCLUDE ( EXACTKEYWORD , "Animals" ) OR EXCLUDE ( EXACTKEYWORD , "Animal" ) OR EXCLUDE ( EXACTKEYWORD , "Mouse" ) ) AND ( EXCLUDE ( SRCTYPE , "k" ) ) 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47CF7F" w14:textId="1E026DFD" w:rsidR="00C857CE" w:rsidRPr="0067117C" w:rsidRDefault="00C857CE" w:rsidP="000C559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400</w:t>
            </w:r>
          </w:p>
        </w:tc>
      </w:tr>
      <w:tr w:rsidR="00C857CE" w14:paraId="3F909CE1" w14:textId="77777777" w:rsidTr="000C5598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B05992" w14:textId="77777777" w:rsidR="00C857CE" w:rsidRPr="00EB0900" w:rsidRDefault="00C857CE" w:rsidP="000C5598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 xml:space="preserve">IEEE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Xplore</w:t>
            </w:r>
            <w:proofErr w:type="spellEnd"/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691055" w14:textId="3B8610BD" w:rsidR="00C857CE" w:rsidRPr="00EB0900" w:rsidRDefault="009B1D94" w:rsidP="000C5598">
            <w:pPr>
              <w:spacing w:after="0" w:line="240" w:lineRule="auto"/>
            </w:pPr>
            <w:r w:rsidRPr="009B1D94">
              <w:t>("</w:t>
            </w:r>
            <w:proofErr w:type="spellStart"/>
            <w:r w:rsidRPr="009B1D94">
              <w:t>Abstract":"In</w:t>
            </w:r>
            <w:proofErr w:type="spellEnd"/>
            <w:r w:rsidRPr="009B1D94">
              <w:t xml:space="preserve"> Vitro Fertilization" OR "</w:t>
            </w:r>
            <w:proofErr w:type="spellStart"/>
            <w:r w:rsidRPr="009B1D94">
              <w:t>Abstract":"Fertilization</w:t>
            </w:r>
            <w:proofErr w:type="spellEnd"/>
            <w:r w:rsidRPr="009B1D94">
              <w:t xml:space="preserve"> In Vitro" OR "</w:t>
            </w:r>
            <w:proofErr w:type="spellStart"/>
            <w:r w:rsidRPr="009B1D94">
              <w:t>Abstract":"Assisted</w:t>
            </w:r>
            <w:proofErr w:type="spellEnd"/>
            <w:r w:rsidRPr="009B1D94">
              <w:t xml:space="preserve"> Reproductive </w:t>
            </w:r>
            <w:proofErr w:type="spellStart"/>
            <w:r w:rsidRPr="009B1D94">
              <w:t>Techn</w:t>
            </w:r>
            <w:proofErr w:type="spellEnd"/>
            <w:r w:rsidRPr="009B1D94">
              <w:t>*" OR "</w:t>
            </w:r>
            <w:proofErr w:type="spellStart"/>
            <w:r w:rsidRPr="009B1D94">
              <w:t>Abstract":"Intracytoplasmic</w:t>
            </w:r>
            <w:proofErr w:type="spellEnd"/>
            <w:r w:rsidRPr="009B1D94">
              <w:t xml:space="preserve"> Sperm Injection" OR "</w:t>
            </w:r>
            <w:proofErr w:type="spellStart"/>
            <w:r w:rsidRPr="009B1D94">
              <w:t>Abstract":"Preimplantation</w:t>
            </w:r>
            <w:proofErr w:type="spellEnd"/>
            <w:r w:rsidRPr="009B1D94">
              <w:t xml:space="preserve"> Genetic Diagnosis" OR "</w:t>
            </w:r>
            <w:proofErr w:type="spellStart"/>
            <w:r w:rsidRPr="009B1D94">
              <w:t>Abstract":"Preimplantation</w:t>
            </w:r>
            <w:proofErr w:type="spellEnd"/>
            <w:r w:rsidRPr="009B1D94">
              <w:t xml:space="preserve"> Genetic Testing" OR "</w:t>
            </w:r>
            <w:proofErr w:type="spellStart"/>
            <w:r w:rsidRPr="009B1D94">
              <w:t>Abstract":"Preimplantation</w:t>
            </w:r>
            <w:proofErr w:type="spellEnd"/>
            <w:r w:rsidRPr="009B1D94">
              <w:t xml:space="preserve"> Genetic Screening" OR "</w:t>
            </w:r>
            <w:proofErr w:type="spellStart"/>
            <w:r w:rsidRPr="009B1D94">
              <w:t>Abstract":"Blastocyst</w:t>
            </w:r>
            <w:proofErr w:type="spellEnd"/>
            <w:r w:rsidRPr="009B1D94">
              <w:t xml:space="preserve"> Transfer") AND ("</w:t>
            </w:r>
            <w:proofErr w:type="spellStart"/>
            <w:r w:rsidRPr="009B1D94">
              <w:t>Abstract":"Artificial</w:t>
            </w:r>
            <w:proofErr w:type="spellEnd"/>
            <w:r w:rsidRPr="009B1D94">
              <w:t xml:space="preserve"> Intelligence" OR "</w:t>
            </w:r>
            <w:proofErr w:type="spellStart"/>
            <w:r w:rsidRPr="009B1D94">
              <w:t>Abstract":"Machine</w:t>
            </w:r>
            <w:proofErr w:type="spellEnd"/>
            <w:r w:rsidRPr="009B1D94">
              <w:t xml:space="preserve"> Learning" OR "</w:t>
            </w:r>
            <w:proofErr w:type="spellStart"/>
            <w:r w:rsidRPr="009B1D94">
              <w:t>Abstract":"Deep</w:t>
            </w:r>
            <w:proofErr w:type="spellEnd"/>
            <w:r w:rsidRPr="009B1D94">
              <w:t xml:space="preserve"> Learning" OR "</w:t>
            </w:r>
            <w:proofErr w:type="spellStart"/>
            <w:r w:rsidRPr="009B1D94">
              <w:t>Abstract":"Supervised</w:t>
            </w:r>
            <w:proofErr w:type="spellEnd"/>
            <w:r w:rsidRPr="009B1D94">
              <w:t xml:space="preserve"> Learning" OR "</w:t>
            </w:r>
            <w:proofErr w:type="spellStart"/>
            <w:r w:rsidRPr="009B1D94">
              <w:t>Abstract":"Unsupervised</w:t>
            </w:r>
            <w:proofErr w:type="spellEnd"/>
            <w:r w:rsidRPr="009B1D94">
              <w:t xml:space="preserve"> Learning" OR "</w:t>
            </w:r>
            <w:proofErr w:type="spellStart"/>
            <w:r w:rsidRPr="009B1D94">
              <w:t>Abstract":"Semi-supervised</w:t>
            </w:r>
            <w:proofErr w:type="spellEnd"/>
            <w:r w:rsidRPr="009B1D94">
              <w:t xml:space="preserve"> Learning" OR "</w:t>
            </w:r>
            <w:proofErr w:type="spellStart"/>
            <w:r w:rsidRPr="009B1D94">
              <w:t>Abstract":"Reinforcement</w:t>
            </w:r>
            <w:proofErr w:type="spellEnd"/>
            <w:r w:rsidRPr="009B1D94">
              <w:t xml:space="preserve"> Learning" OR "</w:t>
            </w:r>
            <w:proofErr w:type="spellStart"/>
            <w:r w:rsidRPr="009B1D94">
              <w:t>Abstract":"Decision</w:t>
            </w:r>
            <w:proofErr w:type="spellEnd"/>
            <w:r w:rsidRPr="009B1D94">
              <w:t xml:space="preserve"> Tree" OR "</w:t>
            </w:r>
            <w:proofErr w:type="spellStart"/>
            <w:r w:rsidRPr="009B1D94">
              <w:t>Abstract":"Decision</w:t>
            </w:r>
            <w:proofErr w:type="spellEnd"/>
            <w:r w:rsidRPr="009B1D94">
              <w:t xml:space="preserve"> Trees" OR "</w:t>
            </w:r>
            <w:proofErr w:type="spellStart"/>
            <w:r w:rsidRPr="009B1D94">
              <w:t>Abstract":"K-Nearest</w:t>
            </w:r>
            <w:proofErr w:type="spellEnd"/>
            <w:r w:rsidRPr="009B1D94">
              <w:t xml:space="preserve"> Neighbor" OR "</w:t>
            </w:r>
            <w:proofErr w:type="spellStart"/>
            <w:r w:rsidRPr="009B1D94">
              <w:t>Abstract":"K-Nearest</w:t>
            </w:r>
            <w:proofErr w:type="spellEnd"/>
            <w:r w:rsidRPr="009B1D94">
              <w:t xml:space="preserve"> Neighbors" OR "</w:t>
            </w:r>
            <w:proofErr w:type="spellStart"/>
            <w:r w:rsidRPr="009B1D94">
              <w:t>Abstract":"Support</w:t>
            </w:r>
            <w:proofErr w:type="spellEnd"/>
            <w:r w:rsidRPr="009B1D94">
              <w:t xml:space="preserve"> vector machine" OR "</w:t>
            </w:r>
            <w:proofErr w:type="spellStart"/>
            <w:r w:rsidRPr="009B1D94">
              <w:t>Abstract":"Support</w:t>
            </w:r>
            <w:proofErr w:type="spellEnd"/>
            <w:r w:rsidRPr="009B1D94">
              <w:t xml:space="preserve"> vector machines" OR "</w:t>
            </w:r>
            <w:proofErr w:type="spellStart"/>
            <w:r w:rsidRPr="009B1D94">
              <w:t>Abstract":"Recurrent</w:t>
            </w:r>
            <w:proofErr w:type="spellEnd"/>
            <w:r w:rsidRPr="009B1D94">
              <w:t xml:space="preserve"> Neural Network" OR "</w:t>
            </w:r>
            <w:proofErr w:type="spellStart"/>
            <w:r w:rsidRPr="009B1D94">
              <w:t>Abstract":"Recurrent</w:t>
            </w:r>
            <w:proofErr w:type="spellEnd"/>
            <w:r w:rsidRPr="009B1D94">
              <w:t xml:space="preserve"> Neural Networks" OR "</w:t>
            </w:r>
            <w:proofErr w:type="spellStart"/>
            <w:r w:rsidRPr="009B1D94">
              <w:t>Abstract":"Convolutional</w:t>
            </w:r>
            <w:proofErr w:type="spellEnd"/>
            <w:r w:rsidRPr="009B1D94">
              <w:t xml:space="preserve"> Neural Network" OR "</w:t>
            </w:r>
            <w:proofErr w:type="spellStart"/>
            <w:r w:rsidRPr="009B1D94">
              <w:t>Abstract":"Convolutional</w:t>
            </w:r>
            <w:proofErr w:type="spellEnd"/>
            <w:r w:rsidRPr="009B1D94">
              <w:t xml:space="preserve"> Neural Networks" OR "</w:t>
            </w:r>
            <w:proofErr w:type="spellStart"/>
            <w:r w:rsidRPr="009B1D94">
              <w:t>Abstract":"Artificial</w:t>
            </w:r>
            <w:proofErr w:type="spellEnd"/>
            <w:r w:rsidRPr="009B1D94">
              <w:t xml:space="preserve"> neural network*" OR "</w:t>
            </w:r>
            <w:proofErr w:type="spellStart"/>
            <w:r w:rsidRPr="009B1D94">
              <w:t>Abstract":"Deep</w:t>
            </w:r>
            <w:proofErr w:type="spellEnd"/>
            <w:r w:rsidRPr="009B1D94">
              <w:t xml:space="preserve"> Neural Network*" OR "</w:t>
            </w:r>
            <w:proofErr w:type="spellStart"/>
            <w:r w:rsidRPr="009B1D94">
              <w:t>Abstract":"Naïve</w:t>
            </w:r>
            <w:proofErr w:type="spellEnd"/>
            <w:r w:rsidRPr="009B1D94">
              <w:t xml:space="preserve"> Bayes" OR "</w:t>
            </w:r>
            <w:proofErr w:type="spellStart"/>
            <w:r w:rsidRPr="009B1D94">
              <w:t>Abstract":"Naive</w:t>
            </w:r>
            <w:proofErr w:type="spellEnd"/>
            <w:r w:rsidRPr="009B1D94">
              <w:t xml:space="preserve"> Bayes" OR "</w:t>
            </w:r>
            <w:proofErr w:type="spellStart"/>
            <w:r w:rsidRPr="009B1D94">
              <w:t>Abstract":"Bayesian</w:t>
            </w:r>
            <w:proofErr w:type="spellEnd"/>
            <w:r w:rsidRPr="009B1D94">
              <w:t xml:space="preserve"> Networks" OR "</w:t>
            </w:r>
            <w:proofErr w:type="spellStart"/>
            <w:r w:rsidRPr="009B1D94">
              <w:t>Abstract":"Fuzzy</w:t>
            </w:r>
            <w:proofErr w:type="spellEnd"/>
            <w:r w:rsidRPr="009B1D94">
              <w:t xml:space="preserve"> Logic" OR "</w:t>
            </w:r>
            <w:proofErr w:type="spellStart"/>
            <w:r w:rsidRPr="009B1D94">
              <w:t>Abstract":"K-Means</w:t>
            </w:r>
            <w:proofErr w:type="spellEnd"/>
            <w:r w:rsidRPr="009B1D94">
              <w:t>" OR "</w:t>
            </w:r>
            <w:proofErr w:type="spellStart"/>
            <w:r w:rsidRPr="009B1D94">
              <w:t>Abstract":"Random</w:t>
            </w:r>
            <w:proofErr w:type="spellEnd"/>
            <w:r w:rsidRPr="009B1D94">
              <w:t xml:space="preserve"> Forest*" OR "</w:t>
            </w:r>
            <w:proofErr w:type="spellStart"/>
            <w:r w:rsidRPr="009B1D94">
              <w:t>Abstract":"Long</w:t>
            </w:r>
            <w:proofErr w:type="spellEnd"/>
            <w:r w:rsidRPr="009B1D94">
              <w:t xml:space="preserve"> Short-Term Memory" OR "Abstract":"</w:t>
            </w:r>
            <w:proofErr w:type="spellStart"/>
            <w:r w:rsidRPr="009B1D94">
              <w:t>Autoencoder</w:t>
            </w:r>
            <w:proofErr w:type="spellEnd"/>
            <w:r w:rsidRPr="009B1D94">
              <w:t>" OR "</w:t>
            </w:r>
            <w:proofErr w:type="spellStart"/>
            <w:r w:rsidRPr="009B1D94">
              <w:t>Abstract":"Boltzmann</w:t>
            </w:r>
            <w:proofErr w:type="spellEnd"/>
            <w:r w:rsidRPr="009B1D94">
              <w:t xml:space="preserve"> Machine" OR "</w:t>
            </w:r>
            <w:proofErr w:type="spellStart"/>
            <w:r w:rsidRPr="009B1D94">
              <w:t>Abstract":"Deep</w:t>
            </w:r>
            <w:proofErr w:type="spellEnd"/>
            <w:r w:rsidRPr="009B1D94">
              <w:t xml:space="preserve"> Belief Network*" OR "</w:t>
            </w:r>
            <w:proofErr w:type="spellStart"/>
            <w:r w:rsidRPr="009B1D94">
              <w:t>Abstract":"Gradient</w:t>
            </w:r>
            <w:proofErr w:type="spellEnd"/>
            <w:r w:rsidRPr="009B1D94">
              <w:t xml:space="preserve"> Boost*" OR "Abstract":"</w:t>
            </w:r>
            <w:proofErr w:type="spellStart"/>
            <w:r w:rsidRPr="009B1D94">
              <w:t>AdaBoost</w:t>
            </w:r>
            <w:proofErr w:type="spellEnd"/>
            <w:r w:rsidRPr="009B1D94">
              <w:t>" OR "</w:t>
            </w:r>
            <w:proofErr w:type="spellStart"/>
            <w:r w:rsidRPr="009B1D94">
              <w:t>Abstract":"Multilayer</w:t>
            </w:r>
            <w:proofErr w:type="spellEnd"/>
            <w:r w:rsidRPr="009B1D94">
              <w:t xml:space="preserve"> Perceptron" OR "</w:t>
            </w:r>
            <w:proofErr w:type="spellStart"/>
            <w:r w:rsidRPr="009B1D94">
              <w:t>Abstract":"Ensemble</w:t>
            </w:r>
            <w:proofErr w:type="spellEnd"/>
            <w:r w:rsidRPr="009B1D94">
              <w:t xml:space="preserve"> learning" OR "</w:t>
            </w:r>
            <w:proofErr w:type="spellStart"/>
            <w:r w:rsidRPr="009B1D94">
              <w:t>Abstract":"Generative</w:t>
            </w:r>
            <w:proofErr w:type="spellEnd"/>
            <w:r w:rsidRPr="009B1D94">
              <w:t xml:space="preserve"> Adversarial Network*" OR "</w:t>
            </w:r>
            <w:proofErr w:type="spellStart"/>
            <w:r w:rsidRPr="009B1D94">
              <w:t>Abstract":"Radial</w:t>
            </w:r>
            <w:proofErr w:type="spellEnd"/>
            <w:r w:rsidRPr="009B1D94">
              <w:t xml:space="preserve"> Basis Function Network*" OR "</w:t>
            </w:r>
            <w:proofErr w:type="spellStart"/>
            <w:r w:rsidRPr="009B1D94">
              <w:t>Abstract":"Transfer</w:t>
            </w:r>
            <w:proofErr w:type="spellEnd"/>
            <w:r w:rsidRPr="009B1D94">
              <w:t xml:space="preserve"> Learning" OR "</w:t>
            </w:r>
            <w:proofErr w:type="spellStart"/>
            <w:r w:rsidRPr="009B1D94">
              <w:t>Abstract":"Computer</w:t>
            </w:r>
            <w:proofErr w:type="spellEnd"/>
            <w:r w:rsidRPr="009B1D94">
              <w:t xml:space="preserve"> Vision"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A43BA3" w14:textId="2AECDDD9" w:rsidR="00C857CE" w:rsidRDefault="00D86E19" w:rsidP="000C5598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5</w:t>
            </w:r>
          </w:p>
        </w:tc>
      </w:tr>
      <w:tr w:rsidR="00C857CE" w14:paraId="245DE626" w14:textId="77777777" w:rsidTr="000C5598">
        <w:trPr>
          <w:trHeight w:val="1620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DF3437" w14:textId="77777777" w:rsidR="00C857CE" w:rsidRDefault="00C857CE" w:rsidP="000C5598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CM Digital library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E2D89A" w14:textId="0AE35D5B" w:rsidR="00C857CE" w:rsidRPr="00EB0900" w:rsidRDefault="00A528CF" w:rsidP="000C5598">
            <w:pPr>
              <w:spacing w:after="0" w:line="240" w:lineRule="auto"/>
            </w:pPr>
            <w:r w:rsidRPr="00A528CF">
              <w:t xml:space="preserve">[[Abstract: "in vitro fertilization"] OR [Abstract: "fertilization in vitro"] OR [Abstract: "assisted reproductive </w:t>
            </w:r>
            <w:proofErr w:type="spellStart"/>
            <w:r w:rsidRPr="00A528CF">
              <w:t>techn</w:t>
            </w:r>
            <w:proofErr w:type="spellEnd"/>
            <w:r w:rsidRPr="00A528CF">
              <w:t xml:space="preserve">*"] OR [Abstract: "intracytoplasmic sperm injection"] OR [Abstract: "preimplantation genetic diagnosis"] OR [Abstract: "preimplantation genetic testing"] OR [Abstract: "preimplantation genetic screening"] OR [Abstract: "blastocyst transfer"]] AND [[Abstract: "artificial intelligence"] OR [Abstract: "machine learning"] OR [Abstract: "deep learning"] OR [Abstract: "supervised learning"] OR [Abstract: "unsupervised learning"] OR [Abstract: "semi-supervised learning"] OR [Abstract: "reinforcement </w:t>
            </w:r>
            <w:r w:rsidRPr="00A528CF">
              <w:lastRenderedPageBreak/>
              <w:t xml:space="preserve">learning"] OR [Abstract: "decision tree*"] OR [Abstract: "k-nearest neighbor*"] OR [Abstract: "support vector machine*"] OR [Abstract: "recurrent neural network*"] OR [Abstract: "convolutional neural network*"] OR [Abstract: "artificial neural network*"] OR [Abstract: "deep neural network*"] OR [Abstract: "naïve </w:t>
            </w:r>
            <w:proofErr w:type="spellStart"/>
            <w:r w:rsidRPr="00A528CF">
              <w:t>bayes</w:t>
            </w:r>
            <w:proofErr w:type="spellEnd"/>
            <w:r w:rsidRPr="00A528CF">
              <w:t xml:space="preserve">"] OR [Abstract: "naive </w:t>
            </w:r>
            <w:proofErr w:type="spellStart"/>
            <w:r w:rsidRPr="00A528CF">
              <w:t>bayes</w:t>
            </w:r>
            <w:proofErr w:type="spellEnd"/>
            <w:r w:rsidRPr="00A528CF">
              <w:t>"] OR [Abstract: "</w:t>
            </w:r>
            <w:proofErr w:type="spellStart"/>
            <w:r w:rsidRPr="00A528CF">
              <w:t>bayesian</w:t>
            </w:r>
            <w:proofErr w:type="spellEnd"/>
            <w:r w:rsidRPr="00A528CF">
              <w:t xml:space="preserve"> networks"] OR [Abstract: "fuzzy logic"] OR [Abstract: "k-means"] OR [Abstract: "random forest*"] OR [Abstract: "long short-term memory*"] OR [Abstract: "</w:t>
            </w:r>
            <w:proofErr w:type="spellStart"/>
            <w:r w:rsidRPr="00A528CF">
              <w:t>autoencoder</w:t>
            </w:r>
            <w:proofErr w:type="spellEnd"/>
            <w:r w:rsidRPr="00A528CF">
              <w:t>"] OR [Abstract: "</w:t>
            </w:r>
            <w:proofErr w:type="spellStart"/>
            <w:r w:rsidRPr="00A528CF">
              <w:t>boltzmann</w:t>
            </w:r>
            <w:proofErr w:type="spellEnd"/>
            <w:r w:rsidRPr="00A528CF">
              <w:t xml:space="preserve"> machine"] OR [Abstract: "deep belief network*"] OR [Abstract: "gradient boost*"] OR [Abstract: "</w:t>
            </w:r>
            <w:proofErr w:type="spellStart"/>
            <w:r w:rsidRPr="00A528CF">
              <w:t>adaboost</w:t>
            </w:r>
            <w:proofErr w:type="spellEnd"/>
            <w:r w:rsidRPr="00A528CF">
              <w:t>"] OR [Abstract: "multilayer perceptron"] OR [Abstract: "ensemble learning"] OR [Abstract: "generative adversarial network*"] OR [Abstract: "radial basis function network*"] OR [Abstract: "transfer learning"] OR [Abstract: "computer vision"]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9C75C0" w14:textId="2A585D47" w:rsidR="00C857CE" w:rsidRDefault="00A528CF" w:rsidP="000C5598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17</w:t>
            </w:r>
          </w:p>
        </w:tc>
      </w:tr>
      <w:tr w:rsidR="00C857CE" w14:paraId="0499772A" w14:textId="77777777" w:rsidTr="000C5598">
        <w:trPr>
          <w:trHeight w:val="909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52F767" w14:textId="77777777" w:rsidR="00C857CE" w:rsidRDefault="00C857CE" w:rsidP="000C5598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>Google Scholar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E9FBB8" w14:textId="3F0390CA" w:rsidR="00C857CE" w:rsidRPr="008158A5" w:rsidRDefault="005E6B5F" w:rsidP="000C5598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E6B5F">
              <w:rPr>
                <w:rFonts w:ascii="Calibri" w:eastAsia="Calibri" w:hAnsi="Calibri" w:cs="Calibri"/>
              </w:rPr>
              <w:t xml:space="preserve">("In Vitro Fertilization" OR "Assisted Reproductive </w:t>
            </w:r>
            <w:proofErr w:type="spellStart"/>
            <w:r w:rsidRPr="005E6B5F">
              <w:rPr>
                <w:rFonts w:ascii="Calibri" w:eastAsia="Calibri" w:hAnsi="Calibri" w:cs="Calibri"/>
              </w:rPr>
              <w:t>Techn</w:t>
            </w:r>
            <w:proofErr w:type="spellEnd"/>
            <w:r w:rsidRPr="005E6B5F">
              <w:rPr>
                <w:rFonts w:ascii="Calibri" w:eastAsia="Calibri" w:hAnsi="Calibri" w:cs="Calibri"/>
              </w:rPr>
              <w:t>*" OR "Intracytoplasmic Sperm Injection") AND ("Artificial Intelligence" OR "Machine Learning" OR "Deep Learning" OR "Convolutional Neural Network*" OR "Computer Vision"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6A7863" w14:textId="06EA9C6E" w:rsidR="00C857CE" w:rsidRDefault="001745F3" w:rsidP="000C5598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38886942" w14:textId="77777777" w:rsidR="00C857CE" w:rsidRPr="004727CF" w:rsidRDefault="00C857CE" w:rsidP="004727CF">
      <w:pPr>
        <w:tabs>
          <w:tab w:val="left" w:pos="1761"/>
        </w:tabs>
        <w:rPr>
          <w:rFonts w:ascii="Helvetica" w:hAnsi="Helvetica" w:cs="Helvetica"/>
          <w:sz w:val="28"/>
          <w:szCs w:val="28"/>
        </w:rPr>
      </w:pPr>
    </w:p>
    <w:sectPr w:rsidR="00C857CE" w:rsidRPr="00472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560"/>
    <w:rsid w:val="001745F3"/>
    <w:rsid w:val="001B499D"/>
    <w:rsid w:val="00223392"/>
    <w:rsid w:val="003D7BE0"/>
    <w:rsid w:val="004727CF"/>
    <w:rsid w:val="00500516"/>
    <w:rsid w:val="005E6B5F"/>
    <w:rsid w:val="006C4954"/>
    <w:rsid w:val="009B1D94"/>
    <w:rsid w:val="00A528CF"/>
    <w:rsid w:val="00B21A70"/>
    <w:rsid w:val="00C07C8B"/>
    <w:rsid w:val="00C31E8C"/>
    <w:rsid w:val="00C857CE"/>
    <w:rsid w:val="00D86E19"/>
    <w:rsid w:val="00E3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856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1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1337</Words>
  <Characters>762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Al Saad</dc:creator>
  <cp:keywords/>
  <dc:description/>
  <cp:lastModifiedBy>Lakshmi  Mol</cp:lastModifiedBy>
  <cp:revision>14</cp:revision>
  <dcterms:created xsi:type="dcterms:W3CDTF">2023-06-12T06:51:00Z</dcterms:created>
  <dcterms:modified xsi:type="dcterms:W3CDTF">2024-06-11T13:54:00Z</dcterms:modified>
</cp:coreProperties>
</file>